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CA8" w:rsidRPr="002A1E17" w:rsidRDefault="00CF7050">
      <w:pPr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 xml:space="preserve">Table </w:t>
      </w:r>
      <w:r w:rsidR="002A1E17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</w:rPr>
        <w:t>1.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2A1E17">
        <w:rPr>
          <w:rFonts w:ascii="Times New Roman" w:hAnsi="Times New Roman" w:cs="Times New Roman" w:hint="eastAsia"/>
          <w:bCs/>
          <w:sz w:val="22"/>
        </w:rPr>
        <w:t>Associations between objectively measured smartphone use and NSSI in gender weighted model.</w:t>
      </w:r>
    </w:p>
    <w:tbl>
      <w:tblPr>
        <w:tblW w:w="5092" w:type="pct"/>
        <w:jc w:val="center"/>
        <w:tblLayout w:type="fixed"/>
        <w:tblLook w:val="04A0" w:firstRow="1" w:lastRow="0" w:firstColumn="1" w:lastColumn="0" w:noHBand="0" w:noVBand="1"/>
      </w:tblPr>
      <w:tblGrid>
        <w:gridCol w:w="3208"/>
        <w:gridCol w:w="1807"/>
        <w:gridCol w:w="1854"/>
        <w:gridCol w:w="1810"/>
      </w:tblGrid>
      <w:tr w:rsidR="006E6CA8">
        <w:trPr>
          <w:trHeight w:hRule="exact" w:val="423"/>
          <w:jc w:val="center"/>
        </w:trPr>
        <w:tc>
          <w:tcPr>
            <w:tcW w:w="32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CF705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jectively measured smartpho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</w:tc>
        <w:tc>
          <w:tcPr>
            <w:tcW w:w="54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CF7050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5%CI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)</w:t>
            </w:r>
          </w:p>
        </w:tc>
      </w:tr>
      <w:tr w:rsidR="006E6CA8">
        <w:trPr>
          <w:trHeight w:hRule="exact" w:val="423"/>
          <w:jc w:val="center"/>
        </w:trPr>
        <w:tc>
          <w:tcPr>
            <w:tcW w:w="32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6CA8" w:rsidRDefault="006E6CA8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CF7050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del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CF7050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del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CF7050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del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</w:tr>
      <w:tr w:rsidR="006E6CA8">
        <w:trPr>
          <w:trHeight w:hRule="exact" w:val="423"/>
          <w:jc w:val="center"/>
        </w:trPr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rtphone screen time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ours/wee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6CA8" w:rsidRDefault="006E6CA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6CA8" w:rsidRDefault="006E6CA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6CA8" w:rsidRDefault="006E6CA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6CA8">
        <w:trPr>
          <w:trHeight w:hRule="exact" w:val="423"/>
          <w:jc w:val="center"/>
        </w:trPr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~2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[Reference]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[Reference]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[Reference]</w:t>
            </w:r>
          </w:p>
        </w:tc>
      </w:tr>
      <w:tr w:rsidR="006E6CA8">
        <w:trPr>
          <w:trHeight w:hRule="exact" w:val="423"/>
          <w:jc w:val="center"/>
        </w:trPr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~4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7(0.70-1.0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0(0.73-1.1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2(0.75-1.14)</w:t>
            </w:r>
          </w:p>
        </w:tc>
      </w:tr>
      <w:tr w:rsidR="006E6CA8">
        <w:trPr>
          <w:trHeight w:hRule="exact" w:val="423"/>
          <w:jc w:val="center"/>
        </w:trPr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~6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9(0.91-1.3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7(0.90-1.2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7(0.89-1.29)</w:t>
            </w:r>
          </w:p>
        </w:tc>
      </w:tr>
      <w:tr w:rsidR="006E6CA8">
        <w:trPr>
          <w:trHeight w:hRule="exact" w:val="423"/>
          <w:jc w:val="center"/>
        </w:trPr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6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6(1.33-1.8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2(1.29-1.7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7(1.25-1.73)</w:t>
            </w:r>
          </w:p>
        </w:tc>
      </w:tr>
      <w:tr w:rsidR="006E6CA8">
        <w:trPr>
          <w:trHeight w:hRule="exact" w:val="423"/>
          <w:jc w:val="center"/>
        </w:trPr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6E6CA8">
        <w:trPr>
          <w:trHeight w:hRule="exact" w:val="702"/>
          <w:jc w:val="center"/>
        </w:trPr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mber of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rtpho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loc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times/week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6E6CA8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6E6CA8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6E6CA8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E6CA8">
        <w:trPr>
          <w:trHeight w:hRule="exact" w:val="423"/>
          <w:jc w:val="center"/>
        </w:trPr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5" w:before="15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~5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[Reference]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[Reference]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[Reference]</w:t>
            </w:r>
          </w:p>
        </w:tc>
      </w:tr>
      <w:tr w:rsidR="006E6CA8">
        <w:trPr>
          <w:trHeight w:hRule="exact" w:val="423"/>
          <w:jc w:val="center"/>
        </w:trPr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5" w:before="15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~15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4(0.79-1.1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1(0.76-1.0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3(0.78-1.11)</w:t>
            </w:r>
          </w:p>
        </w:tc>
      </w:tr>
      <w:tr w:rsidR="006E6CA8">
        <w:trPr>
          <w:trHeight w:hRule="exact" w:val="423"/>
          <w:jc w:val="center"/>
        </w:trPr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5" w:before="15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~4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3(0.95-1.3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9(0.92-1.3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1(0.94-1.32)</w:t>
            </w:r>
          </w:p>
        </w:tc>
      </w:tr>
      <w:tr w:rsidR="006E6CA8">
        <w:trPr>
          <w:trHeight w:hRule="exact" w:val="423"/>
          <w:jc w:val="center"/>
        </w:trPr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5" w:before="15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4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7(1.34-1.8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8(1.26-1.7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8(1.26-1.74)</w:t>
            </w:r>
          </w:p>
        </w:tc>
      </w:tr>
      <w:tr w:rsidR="006E6CA8">
        <w:trPr>
          <w:trHeight w:hRule="exact" w:val="449"/>
          <w:jc w:val="center"/>
        </w:trPr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</w:tbl>
    <w:p w:rsidR="006E6CA8" w:rsidRDefault="00CF7050" w:rsidP="002A1E17">
      <w:pPr>
        <w:ind w:firstLineChars="200" w:firstLine="361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Note: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NSSI, non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>
        <w:rPr>
          <w:rFonts w:ascii="Times New Roman" w:hAnsi="Times New Roman" w:cs="Times New Roman"/>
          <w:sz w:val="18"/>
          <w:szCs w:val="18"/>
        </w:rPr>
        <w:t>suicidal self-injury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>OR, odds ratio; CI, confidence interval</w:t>
      </w:r>
      <w:r>
        <w:rPr>
          <w:rFonts w:ascii="Times New Roman" w:hAnsi="Times New Roman" w:hint="eastAsia"/>
          <w:sz w:val="18"/>
          <w:szCs w:val="18"/>
        </w:rPr>
        <w:t>.</w:t>
      </w:r>
      <w:r>
        <w:rPr>
          <w:rFonts w:ascii="Times New Roman" w:hAnsi="Times New Roman" w:hint="eastAsia"/>
          <w:sz w:val="18"/>
          <w:szCs w:val="18"/>
        </w:rPr>
        <w:t xml:space="preserve"> </w:t>
      </w:r>
    </w:p>
    <w:p w:rsidR="006E6CA8" w:rsidRDefault="00CF7050">
      <w:pPr>
        <w:ind w:firstLineChars="200" w:first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Model 1, adjusted for gender, grade, race, registered permanent residence, siblings, </w:t>
      </w:r>
      <w:r>
        <w:rPr>
          <w:rFonts w:ascii="Times New Roman" w:hAnsi="Times New Roman" w:hint="eastAsia"/>
          <w:sz w:val="18"/>
          <w:szCs w:val="18"/>
        </w:rPr>
        <w:t xml:space="preserve">and </w:t>
      </w:r>
      <w:r>
        <w:rPr>
          <w:rFonts w:ascii="Times New Roman" w:hAnsi="Times New Roman"/>
          <w:sz w:val="18"/>
          <w:szCs w:val="18"/>
        </w:rPr>
        <w:t>parental educational attainment</w:t>
      </w:r>
      <w:r>
        <w:rPr>
          <w:rFonts w:ascii="Times New Roman" w:hAnsi="Times New Roman" w:hint="eastAsia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</w:t>
      </w:r>
    </w:p>
    <w:p w:rsidR="006E6CA8" w:rsidRDefault="00CF7050">
      <w:pPr>
        <w:ind w:firstLineChars="200" w:first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Model 2, adjusted for gender, grade, race, registered permanent residence, siblings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parental educational attainment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>current smoking</w:t>
      </w:r>
      <w:r>
        <w:rPr>
          <w:rFonts w:ascii="Times New Roman" w:hAnsi="Times New Roman"/>
          <w:sz w:val="18"/>
          <w:szCs w:val="18"/>
        </w:rPr>
        <w:t xml:space="preserve">, current drinking, physical activity, and rational diet. </w:t>
      </w:r>
    </w:p>
    <w:p w:rsidR="006E6CA8" w:rsidRDefault="00CF7050">
      <w:pPr>
        <w:ind w:firstLineChars="200" w:first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Model 3, adjusted for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gender, grade, race, registered permanent residence, siblings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parental educational attainment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>current smoking, current drinking, physical activity, rational diet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 xml:space="preserve">family </w:t>
      </w:r>
      <w:r>
        <w:rPr>
          <w:rFonts w:ascii="Times New Roman" w:hAnsi="Times New Roman"/>
          <w:sz w:val="18"/>
          <w:szCs w:val="18"/>
        </w:rPr>
        <w:t>disasters, hospitalization experience, failed exams, and failed relationships.</w:t>
      </w:r>
      <w:r>
        <w:rPr>
          <w:rFonts w:ascii="Times New Roman" w:hAnsi="Times New Roman"/>
          <w:sz w:val="18"/>
          <w:szCs w:val="18"/>
        </w:rPr>
        <w:t xml:space="preserve">  </w:t>
      </w:r>
    </w:p>
    <w:p w:rsidR="006E6CA8" w:rsidRDefault="006E6CA8">
      <w:pPr>
        <w:ind w:firstLineChars="200" w:firstLine="360"/>
        <w:rPr>
          <w:rFonts w:ascii="Times New Roman" w:hAnsi="Times New Roman"/>
          <w:sz w:val="18"/>
          <w:szCs w:val="18"/>
        </w:rPr>
        <w:sectPr w:rsidR="006E6CA8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E6CA8" w:rsidRPr="002A1E17" w:rsidRDefault="00CF7050">
      <w:pPr>
        <w:spacing w:line="36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Table </w:t>
      </w:r>
      <w:r w:rsidR="002A1E17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</w:rPr>
        <w:t>2.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2A1E17">
        <w:rPr>
          <w:rFonts w:ascii="Times New Roman" w:hAnsi="Times New Roman" w:cs="Times New Roman" w:hint="eastAsia"/>
          <w:bCs/>
          <w:sz w:val="22"/>
        </w:rPr>
        <w:t>Associations between objectively measured smartphone use and NSSI during the past 12 months.</w:t>
      </w:r>
    </w:p>
    <w:tbl>
      <w:tblPr>
        <w:tblW w:w="5362" w:type="pct"/>
        <w:jc w:val="center"/>
        <w:tblLayout w:type="fixed"/>
        <w:tblLook w:val="04A0" w:firstRow="1" w:lastRow="0" w:firstColumn="1" w:lastColumn="0" w:noHBand="0" w:noVBand="1"/>
      </w:tblPr>
      <w:tblGrid>
        <w:gridCol w:w="3476"/>
        <w:gridCol w:w="1955"/>
        <w:gridCol w:w="1875"/>
        <w:gridCol w:w="1833"/>
      </w:tblGrid>
      <w:tr w:rsidR="006E6CA8">
        <w:trPr>
          <w:trHeight w:hRule="exact" w:val="402"/>
          <w:jc w:val="center"/>
        </w:trPr>
        <w:tc>
          <w:tcPr>
            <w:tcW w:w="34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CF705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jectively measured smartphone use</w:t>
            </w:r>
          </w:p>
        </w:tc>
        <w:tc>
          <w:tcPr>
            <w:tcW w:w="56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CF7050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5%CI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)</w:t>
            </w:r>
          </w:p>
        </w:tc>
      </w:tr>
      <w:tr w:rsidR="006E6CA8">
        <w:trPr>
          <w:trHeight w:hRule="exact" w:val="402"/>
          <w:jc w:val="center"/>
        </w:trPr>
        <w:tc>
          <w:tcPr>
            <w:tcW w:w="34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6CA8" w:rsidRDefault="006E6CA8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CF7050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del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CF7050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del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CF7050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del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</w:tr>
      <w:tr w:rsidR="006E6CA8">
        <w:trPr>
          <w:trHeight w:hRule="exact" w:val="402"/>
          <w:jc w:val="center"/>
        </w:trPr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rtphone screen time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ours/wee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6CA8" w:rsidRDefault="006E6CA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6CA8" w:rsidRDefault="006E6CA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6CA8" w:rsidRDefault="006E6CA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6CA8">
        <w:trPr>
          <w:trHeight w:hRule="exact" w:val="402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~2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[Reference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[Reference]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[Reference]</w:t>
            </w:r>
          </w:p>
        </w:tc>
      </w:tr>
      <w:tr w:rsidR="006E6CA8">
        <w:trPr>
          <w:trHeight w:hRule="exact" w:val="402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~4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5 1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7 1.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E6CA8">
        <w:trPr>
          <w:trHeight w:hRule="exact" w:val="402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~6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9 1.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99 1.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E6CA8">
        <w:trPr>
          <w:trHeight w:hRule="exact" w:val="402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6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0 1.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36 1.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E6CA8">
        <w:trPr>
          <w:trHeight w:hRule="exact" w:val="402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.001</w:t>
            </w:r>
          </w:p>
        </w:tc>
      </w:tr>
      <w:tr w:rsidR="006E6CA8">
        <w:trPr>
          <w:trHeight w:hRule="exact" w:val="448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mber of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rtpho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loc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times/week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6E6CA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6E6CA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6E6CA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6CA8">
        <w:trPr>
          <w:trHeight w:hRule="exact" w:val="402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5" w:before="15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~5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[Reference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[Reference]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[Reference]</w:t>
            </w:r>
          </w:p>
        </w:tc>
      </w:tr>
      <w:tr w:rsidR="006E6CA8">
        <w:trPr>
          <w:trHeight w:hRule="exact" w:val="402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5" w:before="15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~15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E6CA8">
        <w:trPr>
          <w:trHeight w:hRule="exact" w:val="402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5" w:before="15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~4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E6CA8">
        <w:trPr>
          <w:trHeight w:hRule="exact" w:val="402"/>
          <w:jc w:val="center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5" w:before="15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4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E6CA8">
        <w:trPr>
          <w:trHeight w:hRule="exact" w:val="427"/>
          <w:jc w:val="center"/>
        </w:trPr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.001</w:t>
            </w:r>
          </w:p>
        </w:tc>
      </w:tr>
    </w:tbl>
    <w:p w:rsidR="006E6CA8" w:rsidRDefault="00CF7050" w:rsidP="002A1E17">
      <w:pPr>
        <w:ind w:firstLineChars="200" w:firstLine="361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Note: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NSSI, non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>
        <w:rPr>
          <w:rFonts w:ascii="Times New Roman" w:hAnsi="Times New Roman" w:cs="Times New Roman"/>
          <w:sz w:val="18"/>
          <w:szCs w:val="18"/>
        </w:rPr>
        <w:t>suicidal self-injury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>OR, odds ratio; CI, confidence interval</w:t>
      </w:r>
      <w:r>
        <w:rPr>
          <w:rFonts w:ascii="Times New Roman" w:hAnsi="Times New Roman" w:hint="eastAsia"/>
          <w:sz w:val="18"/>
          <w:szCs w:val="18"/>
        </w:rPr>
        <w:t>.</w:t>
      </w:r>
      <w:r>
        <w:rPr>
          <w:rFonts w:ascii="Times New Roman" w:hAnsi="Times New Roman" w:hint="eastAsia"/>
          <w:sz w:val="18"/>
          <w:szCs w:val="18"/>
        </w:rPr>
        <w:t xml:space="preserve"> </w:t>
      </w:r>
    </w:p>
    <w:p w:rsidR="006E6CA8" w:rsidRDefault="00CF7050">
      <w:pPr>
        <w:ind w:firstLineChars="200" w:first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Model 1, adjusted for gender, grade, race, registered permanent residence, siblings, </w:t>
      </w:r>
      <w:r>
        <w:rPr>
          <w:rFonts w:ascii="Times New Roman" w:hAnsi="Times New Roman" w:hint="eastAsia"/>
          <w:sz w:val="18"/>
          <w:szCs w:val="18"/>
        </w:rPr>
        <w:t xml:space="preserve">and </w:t>
      </w:r>
      <w:r>
        <w:rPr>
          <w:rFonts w:ascii="Times New Roman" w:hAnsi="Times New Roman"/>
          <w:sz w:val="18"/>
          <w:szCs w:val="18"/>
        </w:rPr>
        <w:t xml:space="preserve">parental </w:t>
      </w:r>
      <w:r>
        <w:rPr>
          <w:rFonts w:ascii="Times New Roman" w:hAnsi="Times New Roman"/>
          <w:sz w:val="18"/>
          <w:szCs w:val="18"/>
        </w:rPr>
        <w:t>educational attainment</w:t>
      </w:r>
      <w:r>
        <w:rPr>
          <w:rFonts w:ascii="Times New Roman" w:hAnsi="Times New Roman" w:hint="eastAsia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</w:t>
      </w:r>
    </w:p>
    <w:p w:rsidR="006E6CA8" w:rsidRDefault="00CF7050">
      <w:pPr>
        <w:ind w:firstLineChars="200" w:first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Model 2, adjusted for gender, grade, race, registered permanent residence, siblings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parental educational attainment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 xml:space="preserve">current smoking, current drinking, physical activity, and rational diet. </w:t>
      </w:r>
    </w:p>
    <w:p w:rsidR="006E6CA8" w:rsidRDefault="00CF7050">
      <w:pPr>
        <w:ind w:firstLineChars="200" w:first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Model 3, adjusted for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gender, grade, </w:t>
      </w:r>
      <w:r>
        <w:rPr>
          <w:rFonts w:ascii="Times New Roman" w:hAnsi="Times New Roman"/>
          <w:sz w:val="18"/>
          <w:szCs w:val="18"/>
        </w:rPr>
        <w:t>race, registered permanent residence, siblings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parental educational attainment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>current smoking, current drinking, physical activity, rational diet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>family disasters, hospitalization experience, failed exams, and failed relationships.</w:t>
      </w:r>
      <w:r>
        <w:rPr>
          <w:rFonts w:ascii="Times New Roman" w:hAnsi="Times New Roman"/>
          <w:sz w:val="18"/>
          <w:szCs w:val="18"/>
        </w:rPr>
        <w:t xml:space="preserve">  </w:t>
      </w:r>
    </w:p>
    <w:p w:rsidR="006E6CA8" w:rsidRDefault="006E6CA8">
      <w:pPr>
        <w:ind w:firstLineChars="200" w:firstLine="360"/>
        <w:rPr>
          <w:rFonts w:ascii="Times New Roman" w:hAnsi="Times New Roman"/>
          <w:sz w:val="18"/>
          <w:szCs w:val="18"/>
        </w:rPr>
      </w:pPr>
    </w:p>
    <w:p w:rsidR="006E6CA8" w:rsidRDefault="006E6CA8">
      <w:pPr>
        <w:ind w:firstLineChars="200" w:firstLine="360"/>
        <w:rPr>
          <w:rFonts w:ascii="Times New Roman" w:hAnsi="Times New Roman"/>
          <w:sz w:val="18"/>
          <w:szCs w:val="18"/>
        </w:rPr>
        <w:sectPr w:rsidR="006E6CA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E6CA8" w:rsidRPr="002A1E17" w:rsidRDefault="00CF7050">
      <w:pPr>
        <w:spacing w:line="36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Table </w:t>
      </w:r>
      <w:r w:rsidR="002A1E17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</w:rPr>
        <w:t>3.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2A1E17">
        <w:rPr>
          <w:rFonts w:ascii="Times New Roman" w:hAnsi="Times New Roman" w:cs="Times New Roman" w:hint="eastAsia"/>
          <w:bCs/>
          <w:sz w:val="22"/>
        </w:rPr>
        <w:t>Associations between objectively measured smartphone use and NSSI</w:t>
      </w:r>
      <w:r w:rsidRPr="002A1E17">
        <w:rPr>
          <w:rFonts w:ascii="Times New Roman" w:hAnsi="Times New Roman" w:cs="Times New Roman" w:hint="eastAsia"/>
          <w:bCs/>
          <w:sz w:val="22"/>
        </w:rPr>
        <w:t xml:space="preserve"> </w:t>
      </w:r>
      <w:r w:rsidRPr="002A1E17">
        <w:rPr>
          <w:rFonts w:ascii="Times New Roman" w:hAnsi="Times New Roman" w:cs="Times New Roman" w:hint="eastAsia"/>
          <w:bCs/>
          <w:sz w:val="22"/>
        </w:rPr>
        <w:t>by multilevel mode</w:t>
      </w:r>
      <w:r w:rsidRPr="002A1E17">
        <w:rPr>
          <w:rFonts w:ascii="Times New Roman" w:hAnsi="Times New Roman" w:cs="Times New Roman" w:hint="eastAsia"/>
          <w:bCs/>
          <w:sz w:val="22"/>
        </w:rPr>
        <w:t>l with classes as random effects.</w:t>
      </w:r>
    </w:p>
    <w:p w:rsidR="006E6CA8" w:rsidRDefault="006E6CA8">
      <w:pPr>
        <w:ind w:firstLineChars="200" w:firstLine="360"/>
        <w:rPr>
          <w:rFonts w:ascii="Times New Roman" w:hAnsi="Times New Roman"/>
          <w:sz w:val="18"/>
          <w:szCs w:val="18"/>
        </w:rPr>
      </w:pPr>
    </w:p>
    <w:tbl>
      <w:tblPr>
        <w:tblW w:w="5244" w:type="pct"/>
        <w:jc w:val="center"/>
        <w:tblLayout w:type="fixed"/>
        <w:tblLook w:val="04A0" w:firstRow="1" w:lastRow="0" w:firstColumn="1" w:lastColumn="0" w:noHBand="0" w:noVBand="1"/>
      </w:tblPr>
      <w:tblGrid>
        <w:gridCol w:w="3366"/>
        <w:gridCol w:w="1840"/>
        <w:gridCol w:w="1886"/>
        <w:gridCol w:w="1846"/>
      </w:tblGrid>
      <w:tr w:rsidR="006E6CA8">
        <w:trPr>
          <w:trHeight w:hRule="exact" w:val="434"/>
          <w:jc w:val="center"/>
        </w:trPr>
        <w:tc>
          <w:tcPr>
            <w:tcW w:w="33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CF705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jectively measured smartphone use</w:t>
            </w:r>
          </w:p>
        </w:tc>
        <w:tc>
          <w:tcPr>
            <w:tcW w:w="55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CF7050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5%CI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)</w:t>
            </w:r>
          </w:p>
        </w:tc>
      </w:tr>
      <w:tr w:rsidR="006E6CA8">
        <w:trPr>
          <w:trHeight w:hRule="exact" w:val="423"/>
          <w:jc w:val="center"/>
        </w:trPr>
        <w:tc>
          <w:tcPr>
            <w:tcW w:w="33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6CA8" w:rsidRDefault="006E6CA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CF7050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del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CF7050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del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CF7050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del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</w:tr>
      <w:tr w:rsidR="006E6CA8">
        <w:trPr>
          <w:trHeight w:hRule="exact" w:val="496"/>
          <w:jc w:val="center"/>
        </w:trPr>
        <w:tc>
          <w:tcPr>
            <w:tcW w:w="3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artphone screen time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ours/wee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6CA8" w:rsidRDefault="006E6CA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6CA8" w:rsidRDefault="006E6CA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6CA8" w:rsidRDefault="006E6CA8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6CA8">
        <w:trPr>
          <w:trHeight w:hRule="exact" w:val="36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~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[Reference]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[Reference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[Reference]</w:t>
            </w:r>
          </w:p>
        </w:tc>
      </w:tr>
      <w:tr w:rsidR="006E6CA8">
        <w:trPr>
          <w:trHeight w:hRule="exact" w:val="36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 (0.52,1.3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51,1.2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52,1.32)</w:t>
            </w:r>
          </w:p>
        </w:tc>
      </w:tr>
      <w:tr w:rsidR="006E6CA8">
        <w:trPr>
          <w:trHeight w:hRule="exact" w:val="36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74,1.5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73,1.47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73,1.47)</w:t>
            </w:r>
          </w:p>
        </w:tc>
      </w:tr>
      <w:tr w:rsidR="006E6CA8">
        <w:trPr>
          <w:trHeight w:hRule="exact" w:val="36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 (1.19,2.2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 (1.14,2.1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 (1.12,2.09)</w:t>
            </w:r>
          </w:p>
        </w:tc>
      </w:tr>
      <w:tr w:rsidR="006E6CA8">
        <w:trPr>
          <w:trHeight w:hRule="exact" w:val="398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1</w:t>
            </w:r>
          </w:p>
        </w:tc>
      </w:tr>
      <w:tr w:rsidR="006E6CA8">
        <w:trPr>
          <w:trHeight w:hRule="exact" w:val="44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rtphone screen tim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 per 21 hours/wee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1.3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9(1.10-1.29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8(1.09-1.28)</w:t>
            </w:r>
          </w:p>
        </w:tc>
      </w:tr>
      <w:tr w:rsidR="006E6CA8">
        <w:trPr>
          <w:trHeight w:hRule="exact" w:val="601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umber of 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tphon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unlock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times/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wee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6E6CA8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6E6CA8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6E6CA8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E6CA8">
        <w:trPr>
          <w:trHeight w:hRule="exact" w:val="36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~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[Reference]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[Reference]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[Reference]</w:t>
            </w:r>
          </w:p>
        </w:tc>
      </w:tr>
      <w:tr w:rsidR="006E6CA8">
        <w:trPr>
          <w:trHeight w:hRule="exact" w:val="36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~1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(0.81,2.0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0.75,1.87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67,1.67)</w:t>
            </w:r>
          </w:p>
        </w:tc>
      </w:tr>
      <w:tr w:rsidR="006E6CA8">
        <w:trPr>
          <w:trHeight w:hRule="exact" w:val="36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~4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 (1.10,2.6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 (1.05,2.4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 (0.95,2.25)</w:t>
            </w:r>
          </w:p>
        </w:tc>
      </w:tr>
      <w:tr w:rsidR="006E6CA8">
        <w:trPr>
          <w:trHeight w:hRule="exact" w:val="36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4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 (1.35,3.1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 (1.26,2.95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 (1.11,2.61)</w:t>
            </w:r>
          </w:p>
        </w:tc>
      </w:tr>
      <w:tr w:rsidR="006E6CA8">
        <w:trPr>
          <w:trHeight w:hRule="exact" w:val="382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6E6CA8">
        <w:trPr>
          <w:trHeight w:hRule="exact" w:val="613"/>
          <w:jc w:val="center"/>
        </w:trPr>
        <w:tc>
          <w:tcPr>
            <w:tcW w:w="3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umber of 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tphon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unlocks, per 5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s/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week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3(1.01-1.05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3(1.01-1.04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 w:line="2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2(1.01-1.04)</w:t>
            </w:r>
          </w:p>
        </w:tc>
      </w:tr>
    </w:tbl>
    <w:p w:rsidR="006E6CA8" w:rsidRDefault="00CF7050" w:rsidP="002A1E17">
      <w:pPr>
        <w:spacing w:beforeLines="50" w:before="156"/>
        <w:ind w:firstLineChars="200" w:firstLine="361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Note: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NSSI, non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>
        <w:rPr>
          <w:rFonts w:ascii="Times New Roman" w:hAnsi="Times New Roman" w:cs="Times New Roman"/>
          <w:sz w:val="18"/>
          <w:szCs w:val="18"/>
        </w:rPr>
        <w:t>suicidal</w:t>
      </w:r>
      <w:r>
        <w:rPr>
          <w:rFonts w:ascii="Times New Roman" w:hAnsi="Times New Roman" w:cs="Times New Roman"/>
          <w:sz w:val="18"/>
          <w:szCs w:val="18"/>
        </w:rPr>
        <w:t xml:space="preserve"> self-injury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>OR, odds ratio; CI, confidence interval</w:t>
      </w:r>
      <w:r>
        <w:rPr>
          <w:rFonts w:ascii="Times New Roman" w:hAnsi="Times New Roman" w:hint="eastAsia"/>
          <w:sz w:val="18"/>
          <w:szCs w:val="18"/>
        </w:rPr>
        <w:t>.</w:t>
      </w:r>
      <w:r>
        <w:rPr>
          <w:rFonts w:ascii="Times New Roman" w:hAnsi="Times New Roman" w:hint="eastAsia"/>
          <w:sz w:val="18"/>
          <w:szCs w:val="18"/>
        </w:rPr>
        <w:t xml:space="preserve"> </w:t>
      </w:r>
    </w:p>
    <w:p w:rsidR="006E6CA8" w:rsidRDefault="00CF7050">
      <w:pPr>
        <w:ind w:firstLineChars="200" w:first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Model 1, adjusted for gender, grade, race, registered permanent residence, siblings, </w:t>
      </w:r>
      <w:r>
        <w:rPr>
          <w:rFonts w:ascii="Times New Roman" w:hAnsi="Times New Roman" w:hint="eastAsia"/>
          <w:sz w:val="18"/>
          <w:szCs w:val="18"/>
        </w:rPr>
        <w:t xml:space="preserve">and </w:t>
      </w:r>
      <w:r>
        <w:rPr>
          <w:rFonts w:ascii="Times New Roman" w:hAnsi="Times New Roman"/>
          <w:sz w:val="18"/>
          <w:szCs w:val="18"/>
        </w:rPr>
        <w:t>parental educational attainment</w:t>
      </w:r>
      <w:r>
        <w:rPr>
          <w:rFonts w:ascii="Times New Roman" w:hAnsi="Times New Roman" w:hint="eastAsia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</w:t>
      </w:r>
    </w:p>
    <w:p w:rsidR="006E6CA8" w:rsidRDefault="00CF7050">
      <w:pPr>
        <w:ind w:firstLineChars="200" w:first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Model 2, adjusted for gender, grade, race, registered permanent residence, </w:t>
      </w:r>
      <w:r>
        <w:rPr>
          <w:rFonts w:ascii="Times New Roman" w:hAnsi="Times New Roman"/>
          <w:sz w:val="18"/>
          <w:szCs w:val="18"/>
        </w:rPr>
        <w:t>siblings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parental educational attainment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 xml:space="preserve">current smoking, current drinking, physical activity, and rational diet. </w:t>
      </w:r>
    </w:p>
    <w:p w:rsidR="006E6CA8" w:rsidRDefault="00CF7050">
      <w:pPr>
        <w:ind w:firstLineChars="200" w:first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Model 3, adjusted for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gender, grade, race, registered permanent residence, siblings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parental educational attainment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>current smoking, curr</w:t>
      </w:r>
      <w:r>
        <w:rPr>
          <w:rFonts w:ascii="Times New Roman" w:hAnsi="Times New Roman"/>
          <w:sz w:val="18"/>
          <w:szCs w:val="18"/>
        </w:rPr>
        <w:t>ent drinking, physical activity, rational diet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>family disasters, hospitalization experience, failed exams, and failed relationships.</w:t>
      </w:r>
      <w:r>
        <w:rPr>
          <w:rFonts w:ascii="Times New Roman" w:hAnsi="Times New Roman"/>
          <w:sz w:val="18"/>
          <w:szCs w:val="18"/>
        </w:rPr>
        <w:t xml:space="preserve">  </w:t>
      </w:r>
    </w:p>
    <w:p w:rsidR="006E6CA8" w:rsidRDefault="006E6CA8">
      <w:pPr>
        <w:ind w:firstLineChars="200" w:firstLine="360"/>
        <w:rPr>
          <w:rFonts w:ascii="Times New Roman" w:hAnsi="Times New Roman"/>
          <w:sz w:val="18"/>
          <w:szCs w:val="18"/>
        </w:rPr>
      </w:pPr>
    </w:p>
    <w:p w:rsidR="006E6CA8" w:rsidRDefault="006E6CA8">
      <w:pPr>
        <w:spacing w:line="360" w:lineRule="auto"/>
        <w:rPr>
          <w:rFonts w:ascii="Times New Roman" w:hAnsi="Times New Roman" w:cs="Times New Roman"/>
        </w:rPr>
        <w:sectPr w:rsidR="006E6CA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E6CA8" w:rsidRPr="002A1E17" w:rsidRDefault="00CF7050">
      <w:pPr>
        <w:spacing w:line="36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2A1E17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4</w:t>
      </w:r>
      <w:r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Pr="002A1E17">
        <w:rPr>
          <w:rFonts w:ascii="Times New Roman" w:hAnsi="Times New Roman" w:cs="Times New Roman" w:hint="eastAsia"/>
          <w:bCs/>
          <w:sz w:val="22"/>
        </w:rPr>
        <w:t>Association</w:t>
      </w:r>
      <w:r w:rsidRPr="002A1E17">
        <w:rPr>
          <w:rFonts w:ascii="Times New Roman" w:hAnsi="Times New Roman" w:cs="Times New Roman" w:hint="eastAsia"/>
          <w:bCs/>
          <w:sz w:val="22"/>
        </w:rPr>
        <w:t xml:space="preserve"> between smartphone screen time and number of smartphone unlocks by </w:t>
      </w:r>
      <w:r w:rsidRPr="002A1E17">
        <w:rPr>
          <w:rFonts w:ascii="Times New Roman" w:hAnsi="Times New Roman" w:cs="Times New Roman"/>
          <w:bCs/>
          <w:sz w:val="22"/>
        </w:rPr>
        <w:t>Chi-square</w:t>
      </w:r>
      <w:r w:rsidRPr="002A1E17">
        <w:rPr>
          <w:rFonts w:ascii="Times New Roman" w:hAnsi="Times New Roman" w:cs="Times New Roman"/>
          <w:bCs/>
          <w:sz w:val="22"/>
        </w:rPr>
        <w:t xml:space="preserve"> test</w:t>
      </w:r>
      <w:r w:rsidRPr="002A1E17">
        <w:rPr>
          <w:rFonts w:ascii="Times New Roman" w:hAnsi="Times New Roman" w:cs="Times New Roman" w:hint="eastAsia"/>
          <w:bCs/>
          <w:sz w:val="22"/>
        </w:rPr>
        <w:t>.</w:t>
      </w:r>
    </w:p>
    <w:tbl>
      <w:tblPr>
        <w:tblW w:w="8579" w:type="dxa"/>
        <w:jc w:val="center"/>
        <w:tblLook w:val="04A0" w:firstRow="1" w:lastRow="0" w:firstColumn="1" w:lastColumn="0" w:noHBand="0" w:noVBand="1"/>
      </w:tblPr>
      <w:tblGrid>
        <w:gridCol w:w="2140"/>
        <w:gridCol w:w="1208"/>
        <w:gridCol w:w="1208"/>
        <w:gridCol w:w="1208"/>
        <w:gridCol w:w="1208"/>
        <w:gridCol w:w="850"/>
        <w:gridCol w:w="757"/>
      </w:tblGrid>
      <w:tr w:rsidR="006E6CA8">
        <w:trPr>
          <w:trHeight w:hRule="exact" w:val="480"/>
          <w:jc w:val="center"/>
        </w:trPr>
        <w:tc>
          <w:tcPr>
            <w:tcW w:w="213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E6CA8" w:rsidRDefault="00CF7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artphone screen time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ours/wee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mber of smartphon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loc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times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²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6E6CA8">
        <w:trPr>
          <w:trHeight w:hRule="exact" w:val="432"/>
          <w:jc w:val="center"/>
        </w:trPr>
        <w:tc>
          <w:tcPr>
            <w:tcW w:w="213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6E6C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~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~1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~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400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6E6C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6CA8" w:rsidRDefault="006E6C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E6CA8">
        <w:trPr>
          <w:trHeight w:hRule="exact" w:val="489"/>
          <w:jc w:val="center"/>
        </w:trPr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6(42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7(35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4(12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(10.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209.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:rsidR="006E6CA8">
        <w:trPr>
          <w:trHeight w:hRule="exact" w:val="489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7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6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7(18.7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E6CA8" w:rsidRDefault="006E6CA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E6CA8" w:rsidRDefault="006E6CA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E6CA8">
        <w:trPr>
          <w:trHeight w:hRule="exact" w:val="489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8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0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8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6(33.7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E6CA8" w:rsidRDefault="006E6CA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E6CA8" w:rsidRDefault="006E6CA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E6CA8">
        <w:trPr>
          <w:trHeight w:hRule="exact" w:val="499"/>
          <w:jc w:val="center"/>
        </w:trPr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/>
              <w:jc w:val="center"/>
              <w:rPr>
                <w:rFonts w:ascii="Times New Roman" w:hAnsi="Times New Roman" w:cs="Times New Roman"/>
                <w:i/>
                <w:iCs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(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2(2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1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(34.5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6E6CA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6E6CA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</w:p>
        </w:tc>
      </w:tr>
    </w:tbl>
    <w:p w:rsidR="006E6CA8" w:rsidRDefault="006E6CA8"/>
    <w:p w:rsidR="006E6CA8" w:rsidRDefault="006E6CA8">
      <w:pPr>
        <w:widowControl/>
        <w:spacing w:line="360" w:lineRule="auto"/>
        <w:outlineLvl w:val="0"/>
        <w:rPr>
          <w:rFonts w:ascii="Times New Roman" w:eastAsia="SimSun" w:hAnsi="Times New Roman" w:cs="SimSun"/>
          <w:b/>
          <w:bCs/>
          <w:kern w:val="0"/>
          <w:sz w:val="24"/>
        </w:rPr>
      </w:pPr>
    </w:p>
    <w:p w:rsidR="006E6CA8" w:rsidRDefault="006E6CA8">
      <w:pPr>
        <w:widowControl/>
        <w:spacing w:line="360" w:lineRule="auto"/>
        <w:outlineLvl w:val="0"/>
        <w:rPr>
          <w:rFonts w:ascii="Times New Roman" w:eastAsia="SimSun" w:hAnsi="Times New Roman" w:cs="SimSun"/>
          <w:b/>
          <w:bCs/>
          <w:kern w:val="0"/>
          <w:sz w:val="24"/>
        </w:rPr>
      </w:pPr>
    </w:p>
    <w:p w:rsidR="006E6CA8" w:rsidRPr="002A1E17" w:rsidRDefault="00CF7050">
      <w:pPr>
        <w:spacing w:line="36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</w:t>
      </w:r>
      <w:r w:rsidR="002A1E17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</w:rPr>
        <w:t xml:space="preserve">5. </w:t>
      </w:r>
      <w:bookmarkStart w:id="0" w:name="_GoBack"/>
      <w:r w:rsidRPr="002A1E17">
        <w:rPr>
          <w:rFonts w:ascii="Times New Roman" w:hAnsi="Times New Roman" w:cs="Times New Roman" w:hint="eastAsia"/>
          <w:bCs/>
          <w:sz w:val="22"/>
        </w:rPr>
        <w:t>Spearman correlation between smartphone screen time and number of smartphone unlocks.</w:t>
      </w:r>
    </w:p>
    <w:bookmarkEnd w:id="0"/>
    <w:p w:rsidR="006E6CA8" w:rsidRDefault="006E6CA8"/>
    <w:tbl>
      <w:tblPr>
        <w:tblW w:w="5044" w:type="pct"/>
        <w:jc w:val="center"/>
        <w:tblLayout w:type="fixed"/>
        <w:tblLook w:val="04A0" w:firstRow="1" w:lastRow="0" w:firstColumn="1" w:lastColumn="0" w:noHBand="0" w:noVBand="1"/>
      </w:tblPr>
      <w:tblGrid>
        <w:gridCol w:w="2908"/>
        <w:gridCol w:w="2776"/>
        <w:gridCol w:w="2913"/>
      </w:tblGrid>
      <w:tr w:rsidR="006E6CA8">
        <w:trPr>
          <w:trHeight w:hRule="exact" w:val="437"/>
          <w:jc w:val="center"/>
        </w:trPr>
        <w:tc>
          <w:tcPr>
            <w:tcW w:w="2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6E6CA8" w:rsidP="002A1E17">
            <w:pPr>
              <w:spacing w:beforeLines="20" w:before="62"/>
              <w:jc w:val="center"/>
              <w:rPr>
                <w:rFonts w:ascii="Times New Roman" w:hAnsi="Times New Roman" w:cs="Times New Roman"/>
                <w:i/>
                <w:iCs/>
                <w:color w:val="0000FF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artphone screen time</w:t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CF70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mber of smartphon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locks</w:t>
            </w:r>
          </w:p>
        </w:tc>
      </w:tr>
      <w:tr w:rsidR="006E6CA8">
        <w:trPr>
          <w:trHeight w:hRule="exact" w:val="472"/>
          <w:jc w:val="center"/>
        </w:trPr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artphone scre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E6CA8" w:rsidRDefault="00CF70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34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6E6CA8">
        <w:trPr>
          <w:trHeight w:hRule="exact" w:val="509"/>
          <w:jc w:val="center"/>
        </w:trPr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CF7050" w:rsidP="002A1E17">
            <w:pPr>
              <w:spacing w:beforeLines="20" w:before="6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mber of smartphon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locks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CF7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34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CA8" w:rsidRDefault="00CF7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</w:tbl>
    <w:p w:rsidR="006E6CA8" w:rsidRDefault="00CF7050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sz w:val="18"/>
          <w:szCs w:val="18"/>
        </w:rPr>
        <w:t>Note: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  <w:vertAlign w:val="superscript"/>
        </w:rPr>
        <w:t xml:space="preserve">a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Results is statistically significant at </w:t>
      </w:r>
      <w:r>
        <w:rPr>
          <w:rFonts w:ascii="Times New Roman" w:hAnsi="Times New Roman" w:cs="Times New Roman" w:hint="eastAsia"/>
          <w:i/>
          <w:iCs/>
          <w:color w:val="000000"/>
          <w:sz w:val="18"/>
          <w:szCs w:val="18"/>
        </w:rPr>
        <w:t>P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&lt;.001</w:t>
      </w:r>
    </w:p>
    <w:p w:rsidR="006E6CA8" w:rsidRDefault="006E6CA8">
      <w:pPr>
        <w:spacing w:line="360" w:lineRule="auto"/>
        <w:rPr>
          <w:rFonts w:ascii="Times New Roman" w:hAnsi="Times New Roman" w:cs="Times New Roman"/>
        </w:rPr>
      </w:pPr>
    </w:p>
    <w:sectPr w:rsidR="006E6C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7050" w:rsidRDefault="00CF7050">
      <w:r>
        <w:separator/>
      </w:r>
    </w:p>
  </w:endnote>
  <w:endnote w:type="continuationSeparator" w:id="0">
    <w:p w:rsidR="00CF7050" w:rsidRDefault="00CF7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6CA8" w:rsidRDefault="00CF7050">
    <w:pPr>
      <w:pStyle w:val="Footer"/>
      <w:jc w:val="cen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A908DB" wp14:editId="33C566F7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6E6CA8" w:rsidRDefault="00CF705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2A1E17">
                            <w:rPr>
                              <w:noProof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fXBYQIAAAoFAAAOAAAAZHJzL2Uyb0RvYy54bWysVE1uEzEU3iNxB8t7OmlRqy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95eTw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Fvd9cF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6E6CA8" w:rsidRDefault="00CF705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2A1E17">
                      <w:rPr>
                        <w:noProof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  <w:p w:rsidR="006E6CA8" w:rsidRDefault="006E6C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7050" w:rsidRDefault="00CF7050">
      <w:r>
        <w:separator/>
      </w:r>
    </w:p>
  </w:footnote>
  <w:footnote w:type="continuationSeparator" w:id="0">
    <w:p w:rsidR="00CF7050" w:rsidRDefault="00CF7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yNWVjZGNmOTA1ZmEzODc2MTY2Mjg4YmYyZjBmMzkifQ=="/>
  </w:docVars>
  <w:rsids>
    <w:rsidRoot w:val="00AD1BD1"/>
    <w:rsid w:val="000A1264"/>
    <w:rsid w:val="000C6709"/>
    <w:rsid w:val="000F0CFF"/>
    <w:rsid w:val="001D0548"/>
    <w:rsid w:val="002240B4"/>
    <w:rsid w:val="00276C3E"/>
    <w:rsid w:val="002A1E17"/>
    <w:rsid w:val="003276F5"/>
    <w:rsid w:val="00393554"/>
    <w:rsid w:val="003A26DC"/>
    <w:rsid w:val="003C150A"/>
    <w:rsid w:val="003E6D52"/>
    <w:rsid w:val="0041419A"/>
    <w:rsid w:val="0045299E"/>
    <w:rsid w:val="005514D1"/>
    <w:rsid w:val="00684460"/>
    <w:rsid w:val="006E6CA8"/>
    <w:rsid w:val="00713556"/>
    <w:rsid w:val="007C191F"/>
    <w:rsid w:val="0082543E"/>
    <w:rsid w:val="008E4709"/>
    <w:rsid w:val="00A225B1"/>
    <w:rsid w:val="00AD1BD1"/>
    <w:rsid w:val="00B71317"/>
    <w:rsid w:val="00B94EDD"/>
    <w:rsid w:val="00BA3063"/>
    <w:rsid w:val="00BE1779"/>
    <w:rsid w:val="00C116BD"/>
    <w:rsid w:val="00C80ABC"/>
    <w:rsid w:val="00CC0137"/>
    <w:rsid w:val="00CC0837"/>
    <w:rsid w:val="00CF6C81"/>
    <w:rsid w:val="00CF7050"/>
    <w:rsid w:val="00D14E87"/>
    <w:rsid w:val="00D62B8F"/>
    <w:rsid w:val="00D652F6"/>
    <w:rsid w:val="00D92952"/>
    <w:rsid w:val="00DC146C"/>
    <w:rsid w:val="00EC05F3"/>
    <w:rsid w:val="00ED13D2"/>
    <w:rsid w:val="00F5757A"/>
    <w:rsid w:val="00F948FB"/>
    <w:rsid w:val="00FA4B93"/>
    <w:rsid w:val="00FA5BB8"/>
    <w:rsid w:val="00FD5ED9"/>
    <w:rsid w:val="037C66F7"/>
    <w:rsid w:val="03E1285A"/>
    <w:rsid w:val="05E53BDD"/>
    <w:rsid w:val="07B11FAF"/>
    <w:rsid w:val="09940ED8"/>
    <w:rsid w:val="0D663F87"/>
    <w:rsid w:val="10474B13"/>
    <w:rsid w:val="12CE0EA3"/>
    <w:rsid w:val="12F64563"/>
    <w:rsid w:val="1D0C4D3C"/>
    <w:rsid w:val="1EDA2EBA"/>
    <w:rsid w:val="1F042879"/>
    <w:rsid w:val="2017481B"/>
    <w:rsid w:val="26015C7F"/>
    <w:rsid w:val="2661537E"/>
    <w:rsid w:val="27113499"/>
    <w:rsid w:val="27E86D19"/>
    <w:rsid w:val="2A46339A"/>
    <w:rsid w:val="2BC86BFC"/>
    <w:rsid w:val="2CB07168"/>
    <w:rsid w:val="336456CD"/>
    <w:rsid w:val="39D471ED"/>
    <w:rsid w:val="3A3401F6"/>
    <w:rsid w:val="413F3C02"/>
    <w:rsid w:val="4A2D4613"/>
    <w:rsid w:val="4C2736C3"/>
    <w:rsid w:val="4EBE3EF6"/>
    <w:rsid w:val="54FF614C"/>
    <w:rsid w:val="566D0271"/>
    <w:rsid w:val="5C4E16A9"/>
    <w:rsid w:val="5F3E5492"/>
    <w:rsid w:val="678D484B"/>
    <w:rsid w:val="6AA02373"/>
    <w:rsid w:val="6B004E47"/>
    <w:rsid w:val="73BB720B"/>
    <w:rsid w:val="73BE0114"/>
    <w:rsid w:val="765F3F0D"/>
    <w:rsid w:val="770E4D00"/>
    <w:rsid w:val="7B680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0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050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0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050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0</Words>
  <Characters>439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 明洋</dc:creator>
  <cp:lastModifiedBy>Indumathi</cp:lastModifiedBy>
  <cp:revision>2</cp:revision>
  <cp:lastPrinted>2025-04-21T00:49:00Z</cp:lastPrinted>
  <dcterms:created xsi:type="dcterms:W3CDTF">2025-06-12T19:18:00Z</dcterms:created>
  <dcterms:modified xsi:type="dcterms:W3CDTF">2025-06-12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618493D8B5F4845B4E186C3FE15BFE8_12</vt:lpwstr>
  </property>
  <property fmtid="{D5CDD505-2E9C-101B-9397-08002B2CF9AE}" pid="4" name="GrammarlyDocumentId">
    <vt:lpwstr>689845493436c0c43fe0da8c4c1700d3e62c973d2d36c85ccb544c1f6145e9fc</vt:lpwstr>
  </property>
  <property fmtid="{D5CDD505-2E9C-101B-9397-08002B2CF9AE}" pid="5" name="KSOTemplateDocerSaveRecord">
    <vt:lpwstr>eyJoZGlkIjoiOWIyNWVjZGNmOTA1ZmEzODc2MTY2Mjg4YmYyZjBmMzkiLCJ1c2VySWQiOiIxNjY3MjY3MiJ9</vt:lpwstr>
  </property>
</Properties>
</file>